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EA6" w:rsidRPr="00BF675C" w:rsidRDefault="00384EA6" w:rsidP="00384EA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S</w:t>
      </w:r>
      <w:r>
        <w:rPr>
          <w:rFonts w:ascii="Times New Roman" w:hAnsi="Times New Roman" w:cs="Times New Roman"/>
          <w:b/>
          <w:lang w:val="en-GB"/>
        </w:rPr>
        <w:br/>
      </w:r>
    </w:p>
    <w:tbl>
      <w:tblPr>
        <w:tblStyle w:val="MediumShading1"/>
        <w:tblpPr w:leftFromText="180" w:rightFromText="180" w:vertAnchor="text" w:horzAnchor="margin" w:tblpXSpec="center" w:tblpY="174"/>
        <w:tblW w:w="9771" w:type="dxa"/>
        <w:tblLayout w:type="fixed"/>
        <w:tblLook w:val="04A0" w:firstRow="1" w:lastRow="0" w:firstColumn="1" w:lastColumn="0" w:noHBand="0" w:noVBand="1"/>
      </w:tblPr>
      <w:tblGrid>
        <w:gridCol w:w="2117"/>
        <w:gridCol w:w="2551"/>
        <w:gridCol w:w="2977"/>
        <w:gridCol w:w="2126"/>
      </w:tblGrid>
      <w:tr w:rsidR="00384EA6" w:rsidRPr="006B5346" w:rsidTr="006B6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1" w:type="dxa"/>
            <w:gridSpan w:val="4"/>
            <w:vAlign w:val="center"/>
            <w:hideMark/>
          </w:tcPr>
          <w:p w:rsidR="00384EA6" w:rsidRDefault="00384EA6" w:rsidP="006B6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Table 1: Cam morphology development during follow-up and baseline preceding parameters (unadjusted associations)</w:t>
            </w:r>
          </w:p>
        </w:tc>
      </w:tr>
      <w:tr w:rsidR="00384EA6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</w:tcPr>
          <w:p w:rsidR="00384EA6" w:rsidRDefault="00384EA6" w:rsidP="006B641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velopment (n = 43)</w:t>
            </w:r>
          </w:p>
        </w:tc>
        <w:tc>
          <w:tcPr>
            <w:tcW w:w="297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development (n = 29)</w:t>
            </w:r>
          </w:p>
        </w:tc>
        <w:tc>
          <w:tcPr>
            <w:tcW w:w="2126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84EA6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A</w:t>
            </w:r>
          </w:p>
        </w:tc>
        <w:tc>
          <w:tcPr>
            <w:tcW w:w="255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60° ± 4.78°</w:t>
            </w:r>
          </w:p>
        </w:tc>
        <w:tc>
          <w:tcPr>
            <w:tcW w:w="297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18° ± 5.34°</w:t>
            </w:r>
          </w:p>
        </w:tc>
        <w:tc>
          <w:tcPr>
            <w:tcW w:w="2126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r w:rsidDel="00700A4B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384EA6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255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± 0.15</w:t>
            </w:r>
          </w:p>
        </w:tc>
        <w:tc>
          <w:tcPr>
            <w:tcW w:w="297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± 0.19</w:t>
            </w:r>
          </w:p>
        </w:tc>
        <w:tc>
          <w:tcPr>
            <w:tcW w:w="2126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r w:rsidDel="00700A4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384EA6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EA</w:t>
            </w:r>
          </w:p>
        </w:tc>
        <w:tc>
          <w:tcPr>
            <w:tcW w:w="255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6° ± 6.07°</w:t>
            </w:r>
          </w:p>
        </w:tc>
        <w:tc>
          <w:tcPr>
            <w:tcW w:w="297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5° ± 6.31°</w:t>
            </w:r>
          </w:p>
        </w:tc>
        <w:tc>
          <w:tcPr>
            <w:tcW w:w="2126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r w:rsidDel="00700A4B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384EA6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rotation</w:t>
            </w:r>
          </w:p>
        </w:tc>
        <w:tc>
          <w:tcPr>
            <w:tcW w:w="255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° ± 8°</w:t>
            </w:r>
          </w:p>
        </w:tc>
        <w:tc>
          <w:tcPr>
            <w:tcW w:w="297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° ± 8°</w:t>
            </w:r>
          </w:p>
        </w:tc>
        <w:tc>
          <w:tcPr>
            <w:tcW w:w="2126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  <w:r w:rsidDel="00700A4B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384EA6" w:rsidRPr="006B5346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1" w:type="dxa"/>
            <w:gridSpan w:val="4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vAlign w:val="center"/>
            <w:hideMark/>
          </w:tcPr>
          <w:p w:rsidR="00384EA6" w:rsidRDefault="00384EA6" w:rsidP="006B641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Abbreviations: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NSA: neck-shaft angle; EE: epiphyseal extension; LCEA: lateral center-edge angle; n.s.: non-significant;</w:t>
            </w:r>
          </w:p>
          <w:p w:rsidR="00384EA6" w:rsidRDefault="00384EA6" w:rsidP="006B641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Values are expressed as mean ± standard deviation, with n = participants. Associations were not corrected for age and BMI.</w:t>
            </w:r>
          </w:p>
        </w:tc>
      </w:tr>
    </w:tbl>
    <w:p w:rsidR="00384EA6" w:rsidRDefault="00384EA6" w:rsidP="00384EA6">
      <w:pPr>
        <w:rPr>
          <w:rFonts w:ascii="Times New Roman" w:hAnsi="Times New Roman" w:cs="Times New Roman"/>
          <w:b/>
          <w:lang w:val="en-GB"/>
        </w:rPr>
      </w:pPr>
    </w:p>
    <w:tbl>
      <w:tblPr>
        <w:tblStyle w:val="MediumShading1"/>
        <w:tblpPr w:leftFromText="180" w:rightFromText="180" w:vertAnchor="text" w:horzAnchor="margin" w:tblpXSpec="center" w:tblpY="393"/>
        <w:tblW w:w="10622" w:type="dxa"/>
        <w:tblLayout w:type="fixed"/>
        <w:tblLook w:val="04A0" w:firstRow="1" w:lastRow="0" w:firstColumn="1" w:lastColumn="0" w:noHBand="0" w:noVBand="1"/>
      </w:tblPr>
      <w:tblGrid>
        <w:gridCol w:w="983"/>
        <w:gridCol w:w="1559"/>
        <w:gridCol w:w="1276"/>
        <w:gridCol w:w="1134"/>
        <w:gridCol w:w="850"/>
        <w:gridCol w:w="1418"/>
        <w:gridCol w:w="1417"/>
        <w:gridCol w:w="1134"/>
        <w:gridCol w:w="851"/>
      </w:tblGrid>
      <w:tr w:rsidR="00384EA6" w:rsidRPr="00335E7D" w:rsidTr="006B6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2" w:type="dxa"/>
            <w:gridSpan w:val="9"/>
          </w:tcPr>
          <w:p w:rsidR="00384EA6" w:rsidRPr="00335E7D" w:rsidRDefault="00384EA6" w:rsidP="006B641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2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diographic and clinical </w:t>
            </w: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paramet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ssociated c</w:t>
            </w: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phology presence at baseline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83)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91)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157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  <w:r w:rsidRPr="007A3C26" w:rsidDel="000179F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85157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arge 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21)</w:t>
            </w:r>
          </w:p>
        </w:tc>
        <w:tc>
          <w:tcPr>
            <w:tcW w:w="1417" w:type="dxa"/>
            <w:vAlign w:val="center"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large cam 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153)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179F4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  <w:r w:rsidRPr="007A3C26" w:rsidDel="000179F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51" w:type="dxa"/>
            <w:vAlign w:val="center"/>
          </w:tcPr>
          <w:p w:rsidR="00384EA6" w:rsidRPr="000179F4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0179F4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NSA</w:t>
            </w:r>
          </w:p>
        </w:tc>
        <w:tc>
          <w:tcPr>
            <w:tcW w:w="1559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29.26° ± 4.74°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3.31° ± 5.15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, 0.79-0.90, 4.1</w:t>
            </w:r>
            <w:r w:rsidRPr="007A3C26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850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28.01° ± 5.01°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1.84° ± 5.23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5455">
              <w:rPr>
                <w:rFonts w:ascii="Times New Roman" w:hAnsi="Times New Roman" w:cs="Times New Roman"/>
                <w:sz w:val="18"/>
                <w:szCs w:val="18"/>
              </w:rPr>
              <w:t>0.87, 0.78-0.97, 3.8</w:t>
            </w:r>
            <w:r w:rsidRPr="007A3C26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09</w:t>
            </w:r>
          </w:p>
        </w:tc>
        <w:tc>
          <w:tcPr>
            <w:tcW w:w="851" w:type="dxa"/>
            <w:vAlign w:val="center"/>
          </w:tcPr>
          <w:p w:rsidR="00384EA6" w:rsidRPr="00103F85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559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59 ± 0.19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49 ± 0.19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, 1.01-1.06, 0.10</w:t>
            </w:r>
            <w:r w:rsidRPr="007A3C26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08</w:t>
            </w:r>
          </w:p>
        </w:tc>
        <w:tc>
          <w:tcPr>
            <w:tcW w:w="850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66 ± 0.19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52 ± 0.19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, 1.01-1.09, 0.05</w:t>
            </w:r>
            <w:r w:rsidRPr="007A3C26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851" w:type="dxa"/>
            <w:vAlign w:val="center"/>
          </w:tcPr>
          <w:p w:rsidR="00384EA6" w:rsidRPr="00103F85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LCEA</w:t>
            </w:r>
          </w:p>
        </w:tc>
        <w:tc>
          <w:tcPr>
            <w:tcW w:w="1559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55° ± 6.55°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14° ± 6.73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A3C26" w:rsidDel="00700A4B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850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61° ± 7.00°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30° ± 6.60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3C26" w:rsidDel="00700A4B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Del="00700A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:rsidR="00384EA6" w:rsidRPr="007A07BB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nal rotation</w:t>
            </w:r>
          </w:p>
        </w:tc>
        <w:tc>
          <w:tcPr>
            <w:tcW w:w="1559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2° ± 8°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8° ± 8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, 0.90-0.97, 6</w:t>
            </w:r>
            <w:r w:rsidRPr="007A3C26" w:rsidDel="000179F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A3C26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001</w:t>
            </w:r>
          </w:p>
        </w:tc>
        <w:tc>
          <w:tcPr>
            <w:tcW w:w="850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5A5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0179F4">
              <w:rPr>
                <w:rFonts w:ascii="Times New Roman" w:hAnsi="Times New Roman" w:cs="Times New Roman"/>
                <w:b/>
                <w:sz w:val="18"/>
                <w:szCs w:val="18"/>
              </w:rPr>
              <w:t>001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0° ± 9°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6° ± 8°</w:t>
            </w:r>
          </w:p>
        </w:tc>
        <w:tc>
          <w:tcPr>
            <w:tcW w:w="1134" w:type="dxa"/>
            <w:vAlign w:val="center"/>
          </w:tcPr>
          <w:p w:rsidR="00384EA6" w:rsidRPr="00103F85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, 0.83-0.97, 0.01</w:t>
            </w:r>
            <w:r w:rsidRPr="00103F85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0179F4" w:rsidDel="000179F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179F4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05</w:t>
            </w:r>
          </w:p>
        </w:tc>
        <w:tc>
          <w:tcPr>
            <w:tcW w:w="851" w:type="dxa"/>
            <w:vAlign w:val="center"/>
          </w:tcPr>
          <w:p w:rsidR="00384EA6" w:rsidRPr="007A07BB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01CB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0179F4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2" w:type="dxa"/>
            <w:gridSpan w:val="9"/>
          </w:tcPr>
          <w:p w:rsidR="00384EA6" w:rsidRPr="00335E7D" w:rsidRDefault="00384EA6" w:rsidP="006B641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</w:pPr>
            <w:r w:rsidRPr="00335E7D" w:rsidDel="000179F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bbreviations; </w:t>
            </w:r>
            <w:r w:rsidRPr="00335E7D"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NSA: neck-shaft angle; EE: epiphyseal extension; LCEA: lateral center-edge angle; </w:t>
            </w:r>
            <w:r w:rsidRPr="00335E7D">
              <w:rPr>
                <w:rFonts w:ascii="Times New Roman" w:hAnsi="Times New Roman" w:cs="Times New Roman"/>
                <w:i/>
                <w:sz w:val="14"/>
                <w:szCs w:val="14"/>
              </w:rPr>
              <w:t>Abbreviations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:</w:t>
            </w:r>
            <w:r w:rsidRPr="00585157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CI: confidence interval; 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EE: epiphyseal extension; LCEA: lateral center-edge angle;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n.s.: non-significant;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NSA: neck-shaft angle; OR: odds ratio;</w:t>
            </w:r>
            <w:r w:rsidRPr="00335E7D" w:rsidDel="00AF2906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IR: internal rotation. </w:t>
            </w:r>
          </w:p>
          <w:p w:rsidR="00384EA6" w:rsidRPr="00335E7D" w:rsidRDefault="00384EA6" w:rsidP="006B641D">
            <w:pPr>
              <w:spacing w:line="36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Values are expressed as mean ± standard deviation, with n = participants and all P-values were corrected for age and BMI. Bolded P-values indicate a statis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tically significant difference. Due to missing data, the associations in n = 174 hips are presented.</w:t>
            </w:r>
          </w:p>
        </w:tc>
      </w:tr>
    </w:tbl>
    <w:p w:rsidR="00384EA6" w:rsidRDefault="00384EA6" w:rsidP="00384EA6">
      <w:pPr>
        <w:rPr>
          <w:rFonts w:ascii="Times New Roman" w:hAnsi="Times New Roman" w:cs="Times New Roman"/>
          <w:b/>
        </w:rPr>
      </w:pPr>
    </w:p>
    <w:p w:rsidR="00384EA6" w:rsidRDefault="00384EA6" w:rsidP="00384EA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MediumShading1"/>
        <w:tblpPr w:leftFromText="180" w:rightFromText="180" w:vertAnchor="text" w:horzAnchor="margin" w:tblpXSpec="center" w:tblpY="341"/>
        <w:tblW w:w="10055" w:type="dxa"/>
        <w:tblLayout w:type="fixed"/>
        <w:tblLook w:val="04A0" w:firstRow="1" w:lastRow="0" w:firstColumn="1" w:lastColumn="0" w:noHBand="0" w:noVBand="1"/>
      </w:tblPr>
      <w:tblGrid>
        <w:gridCol w:w="841"/>
        <w:gridCol w:w="1417"/>
        <w:gridCol w:w="1418"/>
        <w:gridCol w:w="1134"/>
        <w:gridCol w:w="567"/>
        <w:gridCol w:w="1417"/>
        <w:gridCol w:w="1418"/>
        <w:gridCol w:w="1276"/>
        <w:gridCol w:w="567"/>
      </w:tblGrid>
      <w:tr w:rsidR="00384EA6" w:rsidRPr="00335E7D" w:rsidTr="006B6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9"/>
          </w:tcPr>
          <w:p w:rsidR="00384EA6" w:rsidRPr="00335E7D" w:rsidRDefault="00384EA6" w:rsidP="006B6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E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l Table 3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diographic and clinical </w:t>
            </w: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paramet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ssociated c</w:t>
            </w: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phology presence at 2.5-year follow-up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81)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35)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157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  <w:r w:rsidRPr="007A3C26" w:rsidDel="004E32F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85157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arge 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22)</w:t>
            </w:r>
          </w:p>
        </w:tc>
        <w:tc>
          <w:tcPr>
            <w:tcW w:w="1418" w:type="dxa"/>
            <w:vAlign w:val="center"/>
          </w:tcPr>
          <w:p w:rsidR="00384EA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rge cam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94)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157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  <w:r w:rsidRPr="007A3C26" w:rsidDel="004E32F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NSA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0.59° ± 4.57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2.47° ± 5.01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, 0.83-0.99, 1.9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29.05° ± 4.00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1.65° ± 4.81°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7C85">
              <w:rPr>
                <w:rFonts w:ascii="Times New Roman" w:hAnsi="Times New Roman" w:cs="Times New Roman"/>
                <w:sz w:val="18"/>
                <w:szCs w:val="18"/>
              </w:rPr>
              <w:t>0.88, 0.78-0.99, 2.6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</w:tcPr>
          <w:p w:rsidR="00384EA6" w:rsidRPr="00103F85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69 ± 0.11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64 ± 0.09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, 1.01-1.09, 0.05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2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2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73 ± 0.12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66 ± 0.10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07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A3C26" w:rsidDel="00700A4B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67" w:type="dxa"/>
            <w:vAlign w:val="center"/>
          </w:tcPr>
          <w:p w:rsidR="00384EA6" w:rsidRPr="007A07BB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LCEA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37° ± 6.63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22° ± 6.55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A3C26" w:rsidDel="00700A4B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56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9.29° ± 7.21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6.86° ± 6.37°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, 1.00-1.18, 2.4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567" w:type="dxa"/>
            <w:vAlign w:val="center"/>
          </w:tcPr>
          <w:p w:rsidR="00384EA6" w:rsidRPr="00103F85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nal rotation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9° ± 9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34° ± 9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, 0.89-0.99, 5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56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6° ± 9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32° ± 9°</w:t>
            </w:r>
          </w:p>
        </w:tc>
        <w:tc>
          <w:tcPr>
            <w:tcW w:w="1276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, 0.89-0.99, 6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:rsidR="00384EA6" w:rsidRPr="00103F85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9"/>
          </w:tcPr>
          <w:p w:rsidR="00384EA6" w:rsidRPr="00335E7D" w:rsidRDefault="00384EA6" w:rsidP="006B641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</w:pPr>
            <w:r w:rsidRPr="00335E7D">
              <w:rPr>
                <w:rFonts w:ascii="Times New Roman" w:hAnsi="Times New Roman" w:cs="Times New Roman"/>
                <w:i/>
                <w:sz w:val="14"/>
                <w:szCs w:val="14"/>
              </w:rPr>
              <w:t>Abbreviations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:</w:t>
            </w:r>
            <w:r w:rsidRPr="000179F4" w:rsidDel="000179F4">
              <w:rPr>
                <w:rFonts w:ascii="Times New Roman" w:hAnsi="Times New Roman" w:cs="Times New Roman"/>
                <w:i/>
                <w:sz w:val="14"/>
                <w:szCs w:val="14"/>
              </w:rPr>
              <w:t>;</w:t>
            </w:r>
            <w:r w:rsidRPr="000179F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CI: confidence interval; </w:t>
            </w:r>
            <w:r w:rsidRPr="00335E7D"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NSA: neck-shaft angle; 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EE: epiphyseal extension; LCEA: lateral center-edge angle;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n.s.: non-significant;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NSA: neck-shaft angle; OR: odds ratio;</w:t>
            </w:r>
          </w:p>
          <w:p w:rsidR="00384EA6" w:rsidRPr="00335E7D" w:rsidRDefault="00384EA6" w:rsidP="006B641D">
            <w:pPr>
              <w:spacing w:line="36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Values are expressed as mean ± standard deviation, with n 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= participants and all P-values 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were corrected for age and BMI. Bolded P-values indicate a statis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tically significant difference. Due to missing data, the associations in n = 116 hips are presented.</w:t>
            </w:r>
          </w:p>
        </w:tc>
      </w:tr>
    </w:tbl>
    <w:p w:rsidR="00384EA6" w:rsidRDefault="00384EA6" w:rsidP="00384EA6">
      <w:pPr>
        <w:rPr>
          <w:rFonts w:ascii="Times New Roman" w:hAnsi="Times New Roman" w:cs="Times New Roman"/>
          <w:b/>
        </w:rPr>
      </w:pPr>
    </w:p>
    <w:p w:rsidR="00384EA6" w:rsidRDefault="00384EA6" w:rsidP="00384EA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MediumShading1"/>
        <w:tblpPr w:leftFromText="180" w:rightFromText="180" w:vertAnchor="text" w:horzAnchor="margin" w:tblpXSpec="center" w:tblpY="182"/>
        <w:tblW w:w="10338" w:type="dxa"/>
        <w:tblLayout w:type="fixed"/>
        <w:tblLook w:val="04A0" w:firstRow="1" w:lastRow="0" w:firstColumn="1" w:lastColumn="0" w:noHBand="0" w:noVBand="1"/>
      </w:tblPr>
      <w:tblGrid>
        <w:gridCol w:w="983"/>
        <w:gridCol w:w="1417"/>
        <w:gridCol w:w="1418"/>
        <w:gridCol w:w="1134"/>
        <w:gridCol w:w="708"/>
        <w:gridCol w:w="1418"/>
        <w:gridCol w:w="1417"/>
        <w:gridCol w:w="1134"/>
        <w:gridCol w:w="709"/>
      </w:tblGrid>
      <w:tr w:rsidR="00384EA6" w:rsidRPr="00335E7D" w:rsidTr="006B6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  <w:gridSpan w:val="9"/>
          </w:tcPr>
          <w:p w:rsidR="00384EA6" w:rsidRPr="00335E7D" w:rsidRDefault="00384EA6" w:rsidP="006B6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4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diographic and clinical </w:t>
            </w: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paramet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ssociated c</w:t>
            </w:r>
            <w:r w:rsidRPr="00335E7D">
              <w:rPr>
                <w:rFonts w:ascii="Times New Roman" w:hAnsi="Times New Roman" w:cs="Times New Roman"/>
                <w:sz w:val="20"/>
                <w:szCs w:val="20"/>
              </w:rPr>
              <w:t xml:space="preserve">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phology presence at 5-year follow-up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=78)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=20)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57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</w:p>
        </w:tc>
        <w:tc>
          <w:tcPr>
            <w:tcW w:w="70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arge cam </w:t>
            </w:r>
          </w:p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No large cam  (n=73)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157">
              <w:rPr>
                <w:rFonts w:ascii="Times New Roman" w:hAnsi="Times New Roman" w:cs="Times New Roman"/>
                <w:b/>
                <w:sz w:val="18"/>
                <w:szCs w:val="18"/>
              </w:rPr>
              <w:t>OR, 95%CI, Δ</w:t>
            </w:r>
            <w:r w:rsidRPr="007A3C26" w:rsidDel="004E32F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NSA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0.85° ± 4.56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3.18° ± 5.35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, 0.79-0.99, 2.3</w:t>
            </w:r>
          </w:p>
        </w:tc>
        <w:tc>
          <w:tcPr>
            <w:tcW w:w="70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4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28.58° ± 4.18°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32.27° ± 4.65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2660">
              <w:rPr>
                <w:rFonts w:ascii="Times New Roman" w:hAnsi="Times New Roman" w:cs="Times New Roman"/>
                <w:sz w:val="18"/>
                <w:szCs w:val="18"/>
              </w:rPr>
              <w:t>0.80, 0.71-0.91, 3.7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709" w:type="dxa"/>
            <w:vAlign w:val="center"/>
          </w:tcPr>
          <w:p w:rsidR="00384EA6" w:rsidRPr="00103F85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68 ± 0.11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66 ± 0.14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73 ± 0.10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1.65 ± 0.12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, 1.01-1.11, 0.08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2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384EA6" w:rsidRPr="00103F85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2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LCEA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82° ± 6.14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9.35° ± 8.26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8.63° ± 6.21°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.96° ± 6.77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18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A3C26" w:rsidDel="00700A4B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Del="00700A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384EA6" w:rsidRPr="000118D4" w:rsidRDefault="00384EA6" w:rsidP="006B641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384EA6" w:rsidRPr="00335E7D" w:rsidTr="006B6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Align w:val="center"/>
          </w:tcPr>
          <w:p w:rsidR="00384EA6" w:rsidRPr="007A3C26" w:rsidRDefault="00384EA6" w:rsidP="006B6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nal rotation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4° ± 7°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30° ± 9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, 0.84-0.96, 6</w:t>
            </w:r>
          </w:p>
        </w:tc>
        <w:tc>
          <w:tcPr>
            <w:tcW w:w="70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02</w:t>
            </w:r>
          </w:p>
        </w:tc>
        <w:tc>
          <w:tcPr>
            <w:tcW w:w="1418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1° ± 7°</w:t>
            </w:r>
          </w:p>
        </w:tc>
        <w:tc>
          <w:tcPr>
            <w:tcW w:w="1417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3C26">
              <w:rPr>
                <w:rFonts w:ascii="Times New Roman" w:hAnsi="Times New Roman" w:cs="Times New Roman"/>
                <w:sz w:val="18"/>
                <w:szCs w:val="18"/>
              </w:rPr>
              <w:t>27° ± 8°</w:t>
            </w:r>
          </w:p>
        </w:tc>
        <w:tc>
          <w:tcPr>
            <w:tcW w:w="1134" w:type="dxa"/>
            <w:vAlign w:val="center"/>
          </w:tcPr>
          <w:p w:rsidR="00384EA6" w:rsidRPr="007A3C26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, 0.82-0.98, 6</w:t>
            </w:r>
            <w:r w:rsidRPr="007A3C26" w:rsidDel="004E32FC">
              <w:rPr>
                <w:rFonts w:ascii="Times New Roman" w:hAnsi="Times New Roman" w:cs="Times New Roman"/>
                <w:b/>
                <w:sz w:val="18"/>
                <w:szCs w:val="18"/>
              </w:rPr>
              <w:t>.01</w:t>
            </w:r>
            <w:r w:rsidRPr="007A3C26" w:rsidDel="006A3CFB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384EA6" w:rsidRPr="00103F85" w:rsidRDefault="00384EA6" w:rsidP="006B6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7A3C26">
              <w:rPr>
                <w:rFonts w:ascii="Times New Roman" w:hAnsi="Times New Roman" w:cs="Times New Roman"/>
                <w:b/>
                <w:sz w:val="18"/>
                <w:szCs w:val="18"/>
              </w:rPr>
              <w:t>.01</w:t>
            </w:r>
          </w:p>
        </w:tc>
      </w:tr>
      <w:tr w:rsidR="00384EA6" w:rsidRPr="00335E7D" w:rsidTr="006B64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  <w:gridSpan w:val="9"/>
          </w:tcPr>
          <w:p w:rsidR="00384EA6" w:rsidRPr="00335E7D" w:rsidRDefault="00384EA6" w:rsidP="006B641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</w:pPr>
            <w:r w:rsidRPr="00335E7D">
              <w:rPr>
                <w:rFonts w:ascii="Times New Roman" w:hAnsi="Times New Roman" w:cs="Times New Roman"/>
                <w:i/>
                <w:sz w:val="14"/>
                <w:szCs w:val="14"/>
              </w:rPr>
              <w:t>Abbreviations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:</w:t>
            </w:r>
            <w:r w:rsidRPr="00585157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CI: confidence interval; 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EE: epiphyseal extension; LCEA: lateral center-edge angle;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n.s.: non-significant;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NSA: neck-shaft angle; OR: odds ratio;</w:t>
            </w:r>
          </w:p>
          <w:p w:rsidR="00384EA6" w:rsidRPr="00335E7D" w:rsidDel="000179F4" w:rsidRDefault="00384EA6" w:rsidP="006B641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</w:pPr>
            <w:r w:rsidRPr="00335E7D" w:rsidDel="000179F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bbreviations; </w:t>
            </w:r>
            <w:r w:rsidRPr="00335E7D"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NSA: neck-shaft angle; EE: epiphyseal extension; LCEA: lateral center-edge angle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Values are expressed as mean ± standard deviation, with n = participants and all P-value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s </w:t>
            </w:r>
            <w:r w:rsidRPr="00335E7D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were corrected for age and BMI. Bolded P-values indicate a statis</w:t>
            </w:r>
            <w:r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tically significant difference.</w:t>
            </w:r>
            <w:r w:rsidRPr="00335E7D" w:rsidDel="00AF2906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;</w:t>
            </w:r>
            <w:r w:rsidRPr="00335E7D"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</w:t>
            </w:r>
          </w:p>
          <w:p w:rsidR="00384EA6" w:rsidRPr="00335E7D" w:rsidRDefault="00384EA6" w:rsidP="006B641D">
            <w:pPr>
              <w:spacing w:line="36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35E7D"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Values are expressed as mean ± standard deviation, with n = participants and all P-value</w:t>
            </w:r>
            <w:r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s </w:t>
            </w:r>
            <w:r w:rsidRPr="00335E7D"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were corrected for age and BMI. Bolded P-values indicate a statis</w:t>
            </w:r>
            <w:r w:rsidDel="000179F4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tically significant difference. </w:t>
            </w:r>
          </w:p>
        </w:tc>
      </w:tr>
    </w:tbl>
    <w:p w:rsidR="0033723A" w:rsidRDefault="0033723A"/>
    <w:sectPr w:rsidR="0033723A" w:rsidSect="00337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A6"/>
    <w:rsid w:val="00026E52"/>
    <w:rsid w:val="000312B0"/>
    <w:rsid w:val="000426C8"/>
    <w:rsid w:val="000D391E"/>
    <w:rsid w:val="00122B72"/>
    <w:rsid w:val="0018391F"/>
    <w:rsid w:val="00201B61"/>
    <w:rsid w:val="00236E6F"/>
    <w:rsid w:val="002E3402"/>
    <w:rsid w:val="002E74CA"/>
    <w:rsid w:val="0031475C"/>
    <w:rsid w:val="0033723A"/>
    <w:rsid w:val="00384EA6"/>
    <w:rsid w:val="003C0DB6"/>
    <w:rsid w:val="004557C0"/>
    <w:rsid w:val="004D2FA8"/>
    <w:rsid w:val="00505454"/>
    <w:rsid w:val="005654CE"/>
    <w:rsid w:val="00577C57"/>
    <w:rsid w:val="00583900"/>
    <w:rsid w:val="005D4FED"/>
    <w:rsid w:val="005E14CC"/>
    <w:rsid w:val="00635AA0"/>
    <w:rsid w:val="006E3BB9"/>
    <w:rsid w:val="008219E1"/>
    <w:rsid w:val="00872316"/>
    <w:rsid w:val="008E41F5"/>
    <w:rsid w:val="009608BF"/>
    <w:rsid w:val="009F60E8"/>
    <w:rsid w:val="00A22007"/>
    <w:rsid w:val="00AD243E"/>
    <w:rsid w:val="00AF76CB"/>
    <w:rsid w:val="00C00FAB"/>
    <w:rsid w:val="00C93AB9"/>
    <w:rsid w:val="00CA15A7"/>
    <w:rsid w:val="00D26273"/>
    <w:rsid w:val="00D27C6E"/>
    <w:rsid w:val="00E20FD5"/>
    <w:rsid w:val="00F13178"/>
    <w:rsid w:val="00FB7FF7"/>
    <w:rsid w:val="00FC45D6"/>
    <w:rsid w:val="00FD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E197A-7838-40E7-9D25-C018910D7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EA6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384EA6"/>
    <w:pPr>
      <w:spacing w:after="0" w:line="240" w:lineRule="auto"/>
    </w:pPr>
    <w:rPr>
      <w:rFonts w:eastAsia="MS Mincho"/>
      <w:lang w:val="nl-NL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hini V.</dc:creator>
  <cp:keywords/>
  <dc:description/>
  <cp:lastModifiedBy>Vinodhini V.</cp:lastModifiedBy>
  <cp:revision>1</cp:revision>
  <dcterms:created xsi:type="dcterms:W3CDTF">2020-09-20T13:51:00Z</dcterms:created>
  <dcterms:modified xsi:type="dcterms:W3CDTF">2020-09-20T13:52:00Z</dcterms:modified>
</cp:coreProperties>
</file>